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86F0F" w14:textId="6595B876" w:rsidR="00A825D5" w:rsidRPr="007C5150" w:rsidRDefault="004F0028" w:rsidP="007C515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7C5150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6568CC"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Pr="007C5150">
        <w:rPr>
          <w:rFonts w:ascii="Times New Roman" w:hAnsi="Times New Roman" w:cs="Times New Roman"/>
          <w:b/>
          <w:bCs/>
          <w:sz w:val="36"/>
          <w:szCs w:val="36"/>
        </w:rPr>
        <w:t>nformation</w:t>
      </w:r>
    </w:p>
    <w:p w14:paraId="2D51C8BD" w14:textId="77777777" w:rsidR="00CF7D04" w:rsidRDefault="00CF7D04" w:rsidP="00266A38">
      <w:pPr>
        <w:pStyle w:val="CommentText"/>
        <w:spacing w:line="480" w:lineRule="auto"/>
        <w:ind w:left="-180" w:right="-160"/>
        <w:jc w:val="both"/>
      </w:pPr>
    </w:p>
    <w:p w14:paraId="3087B706" w14:textId="46DFFB77" w:rsidR="009468BF" w:rsidRPr="009468BF" w:rsidRDefault="009468BF" w:rsidP="009468BF">
      <w:pPr>
        <w:pStyle w:val="CommentText"/>
        <w:spacing w:line="480" w:lineRule="auto"/>
        <w:ind w:right="-160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mpacts of different probe set sizes to detected genes</w:t>
      </w:r>
      <w:r w:rsidR="00111044">
        <w:rPr>
          <w:b/>
          <w:bCs/>
          <w:sz w:val="28"/>
          <w:szCs w:val="28"/>
        </w:rPr>
        <w:t xml:space="preserve"> and pathways</w:t>
      </w:r>
    </w:p>
    <w:p w14:paraId="38CD184C" w14:textId="6E7493D2" w:rsidR="009468BF" w:rsidRPr="009468BF" w:rsidRDefault="009468BF" w:rsidP="009468BF">
      <w:pPr>
        <w:pStyle w:val="CommentText"/>
        <w:spacing w:line="480" w:lineRule="auto"/>
        <w:ind w:firstLine="360"/>
      </w:pPr>
      <w:r>
        <w:t>W</w:t>
      </w:r>
      <w:r w:rsidRPr="009468BF">
        <w:t xml:space="preserve">e checked whether the sizes of probe sets (the number of probe sequences representing a gene on the microarray) impacted gene detection. Most (91%) of the 2753 genes in the </w:t>
      </w:r>
      <w:proofErr w:type="spellStart"/>
      <w:r w:rsidRPr="009468BF">
        <w:t>Stn.</w:t>
      </w:r>
      <w:proofErr w:type="spellEnd"/>
      <w:r w:rsidRPr="009468BF">
        <w:t xml:space="preserve"> ALOHA microarray design and 91% of the 2431 genes in Scripps Pier microarray design had probe sets with ≥3 probes (</w:t>
      </w:r>
      <w:r w:rsidR="00D56976">
        <w:t xml:space="preserve">S6 </w:t>
      </w:r>
      <w:r w:rsidRPr="009468BF">
        <w:t>Table). Pathways represented by genes with &lt;3 probes were well-represented by genes with ≥3 probes. Thus, the probe set size did not likely impact gene detection or pathway analyses (</w:t>
      </w:r>
      <w:r w:rsidR="00D56976">
        <w:t xml:space="preserve">S6 </w:t>
      </w:r>
      <w:r w:rsidRPr="009468BF">
        <w:t xml:space="preserve">Table). </w:t>
      </w:r>
    </w:p>
    <w:p w14:paraId="1449CCFE" w14:textId="77777777" w:rsidR="009468BF" w:rsidRDefault="009468BF" w:rsidP="007C5150">
      <w:pPr>
        <w:pStyle w:val="CommentText"/>
        <w:spacing w:line="480" w:lineRule="auto"/>
        <w:ind w:right="-160"/>
        <w:jc w:val="both"/>
        <w:rPr>
          <w:b/>
          <w:bCs/>
          <w:sz w:val="28"/>
          <w:szCs w:val="28"/>
        </w:rPr>
      </w:pPr>
    </w:p>
    <w:p w14:paraId="7DE99300" w14:textId="5E12DA33" w:rsidR="00266A38" w:rsidRPr="007C5150" w:rsidRDefault="00B1760D" w:rsidP="007C5150">
      <w:pPr>
        <w:pStyle w:val="CommentText"/>
        <w:spacing w:line="480" w:lineRule="auto"/>
        <w:ind w:right="-160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Fewer diel genes were detected at </w:t>
      </w:r>
      <w:proofErr w:type="spellStart"/>
      <w:r>
        <w:rPr>
          <w:b/>
          <w:bCs/>
          <w:sz w:val="28"/>
          <w:szCs w:val="28"/>
        </w:rPr>
        <w:t>Stn.</w:t>
      </w:r>
      <w:proofErr w:type="spellEnd"/>
      <w:r>
        <w:rPr>
          <w:b/>
          <w:bCs/>
          <w:sz w:val="28"/>
          <w:szCs w:val="28"/>
        </w:rPr>
        <w:t xml:space="preserve"> ALOHA compared to Scripps Pier</w:t>
      </w:r>
    </w:p>
    <w:p w14:paraId="2C5F483A" w14:textId="411E2B1E" w:rsidR="007C5150" w:rsidRDefault="00F87681" w:rsidP="006B46F0">
      <w:pPr>
        <w:pStyle w:val="CommentText"/>
        <w:spacing w:line="480" w:lineRule="auto"/>
        <w:ind w:right="-160" w:firstLine="360"/>
        <w:jc w:val="both"/>
      </w:pPr>
      <w:r>
        <w:t>W</w:t>
      </w:r>
      <w:r w:rsidR="0048705E">
        <w:t xml:space="preserve">e checked whether </w:t>
      </w:r>
      <w:r w:rsidR="00D220B8">
        <w:t xml:space="preserve">the lower number of diel genes at </w:t>
      </w:r>
      <w:proofErr w:type="spellStart"/>
      <w:r w:rsidR="00D220B8">
        <w:t>Stn.</w:t>
      </w:r>
      <w:proofErr w:type="spellEnd"/>
      <w:r w:rsidR="00D220B8">
        <w:t xml:space="preserve"> ALOHA </w:t>
      </w:r>
      <w:r w:rsidR="009F24D2">
        <w:t>(188</w:t>
      </w:r>
      <w:r w:rsidR="00FD3646">
        <w:t xml:space="preserve"> total</w:t>
      </w:r>
      <w:r w:rsidR="009F24D2">
        <w:t xml:space="preserve">) </w:t>
      </w:r>
      <w:r w:rsidR="00D220B8">
        <w:t xml:space="preserve">compared to Scripps Pier </w:t>
      </w:r>
      <w:r w:rsidR="009F24D2">
        <w:t>(651</w:t>
      </w:r>
      <w:r w:rsidR="00FD3646">
        <w:t xml:space="preserve"> total</w:t>
      </w:r>
      <w:r w:rsidR="009F24D2">
        <w:t xml:space="preserve">) </w:t>
      </w:r>
      <w:r w:rsidR="00D220B8">
        <w:t>was due to differences</w:t>
      </w:r>
      <w:r w:rsidR="00FD3646">
        <w:t xml:space="preserve"> between the two studies</w:t>
      </w:r>
      <w:r w:rsidR="00D220B8">
        <w:t xml:space="preserve"> in the number of time points (10 versus 8, respectively) or detected genes (1939 versus 762, respectively). </w:t>
      </w:r>
      <w:r w:rsidR="0048705E" w:rsidRPr="00E84AE9">
        <w:t xml:space="preserve">To control for </w:t>
      </w:r>
      <w:r w:rsidR="00D220B8">
        <w:t xml:space="preserve">these </w:t>
      </w:r>
      <w:r w:rsidR="0048705E" w:rsidRPr="00E84AE9">
        <w:t xml:space="preserve">differences, we reran the </w:t>
      </w:r>
      <w:proofErr w:type="spellStart"/>
      <w:r w:rsidR="0048705E" w:rsidRPr="00E84AE9">
        <w:t>Stn.</w:t>
      </w:r>
      <w:proofErr w:type="spellEnd"/>
      <w:r w:rsidR="0048705E" w:rsidRPr="00E84AE9">
        <w:t xml:space="preserve"> ALOHA Fourier </w:t>
      </w:r>
      <w:r w:rsidR="00A53A88" w:rsidRPr="00D56976">
        <w:t xml:space="preserve">score </w:t>
      </w:r>
      <w:r w:rsidR="0048705E" w:rsidRPr="00D56976">
        <w:t xml:space="preserve">analysis </w:t>
      </w:r>
      <w:r w:rsidRPr="00D56976">
        <w:t>(Materials and Methods)</w:t>
      </w:r>
      <w:r>
        <w:t xml:space="preserve"> </w:t>
      </w:r>
      <w:r w:rsidR="0048705E" w:rsidRPr="00E84AE9">
        <w:t xml:space="preserve">using the 8 </w:t>
      </w:r>
      <w:r w:rsidR="0048705E">
        <w:t xml:space="preserve">shared </w:t>
      </w:r>
      <w:r w:rsidR="0048705E" w:rsidRPr="00E84AE9">
        <w:t xml:space="preserve">time points and 760 genes </w:t>
      </w:r>
      <w:r w:rsidR="0048705E">
        <w:t>detected in bo</w:t>
      </w:r>
      <w:r w:rsidR="0048705E" w:rsidRPr="00E84AE9">
        <w:t xml:space="preserve">th studies. </w:t>
      </w:r>
      <w:r w:rsidR="0048705E">
        <w:t xml:space="preserve">The normalized analysis </w:t>
      </w:r>
      <w:r w:rsidR="00230E96">
        <w:t xml:space="preserve">also </w:t>
      </w:r>
      <w:r w:rsidR="0048705E">
        <w:t xml:space="preserve">identified </w:t>
      </w:r>
      <w:r w:rsidR="00230E96">
        <w:t xml:space="preserve">far fewer diel </w:t>
      </w:r>
      <w:r w:rsidR="0048705E" w:rsidRPr="00E84AE9">
        <w:t xml:space="preserve">genes </w:t>
      </w:r>
      <w:r w:rsidR="00230E96">
        <w:t>a</w:t>
      </w:r>
      <w:r w:rsidR="0048705E" w:rsidRPr="00E84AE9">
        <w:t xml:space="preserve">t </w:t>
      </w:r>
      <w:proofErr w:type="spellStart"/>
      <w:r w:rsidR="0048705E" w:rsidRPr="00E84AE9">
        <w:t>Stn.</w:t>
      </w:r>
      <w:proofErr w:type="spellEnd"/>
      <w:r w:rsidR="0048705E" w:rsidRPr="00E84AE9">
        <w:t xml:space="preserve"> ALOHA</w:t>
      </w:r>
      <w:r w:rsidR="00230E96">
        <w:t xml:space="preserve"> (106 genes versus 651 in the </w:t>
      </w:r>
      <w:r w:rsidR="0048705E">
        <w:t>coastal study</w:t>
      </w:r>
      <w:r w:rsidR="00230E96">
        <w:t>).</w:t>
      </w:r>
    </w:p>
    <w:sectPr w:rsidR="007C5150" w:rsidSect="00A86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028"/>
    <w:rsid w:val="00000D5C"/>
    <w:rsid w:val="0005014B"/>
    <w:rsid w:val="00065B0B"/>
    <w:rsid w:val="00094E29"/>
    <w:rsid w:val="000C0298"/>
    <w:rsid w:val="000C41BD"/>
    <w:rsid w:val="000C5E03"/>
    <w:rsid w:val="000E09C1"/>
    <w:rsid w:val="000F1B6B"/>
    <w:rsid w:val="000F228D"/>
    <w:rsid w:val="0010296B"/>
    <w:rsid w:val="00103A34"/>
    <w:rsid w:val="0010472B"/>
    <w:rsid w:val="00111044"/>
    <w:rsid w:val="001211E5"/>
    <w:rsid w:val="00123F73"/>
    <w:rsid w:val="001274C0"/>
    <w:rsid w:val="00145877"/>
    <w:rsid w:val="00157AD1"/>
    <w:rsid w:val="0016775B"/>
    <w:rsid w:val="00191C84"/>
    <w:rsid w:val="00197A76"/>
    <w:rsid w:val="00215725"/>
    <w:rsid w:val="00230E96"/>
    <w:rsid w:val="00256D16"/>
    <w:rsid w:val="0026426E"/>
    <w:rsid w:val="00266A38"/>
    <w:rsid w:val="00273BD8"/>
    <w:rsid w:val="002D5496"/>
    <w:rsid w:val="002F3D47"/>
    <w:rsid w:val="00335861"/>
    <w:rsid w:val="00372B3D"/>
    <w:rsid w:val="0039026F"/>
    <w:rsid w:val="003B72AD"/>
    <w:rsid w:val="003C33F9"/>
    <w:rsid w:val="003E12E6"/>
    <w:rsid w:val="003E6AF5"/>
    <w:rsid w:val="003E7F70"/>
    <w:rsid w:val="003F7B0F"/>
    <w:rsid w:val="004468A3"/>
    <w:rsid w:val="00453894"/>
    <w:rsid w:val="004739DF"/>
    <w:rsid w:val="0048705E"/>
    <w:rsid w:val="00495441"/>
    <w:rsid w:val="004E4926"/>
    <w:rsid w:val="004F0028"/>
    <w:rsid w:val="00511376"/>
    <w:rsid w:val="00525EAD"/>
    <w:rsid w:val="00531C62"/>
    <w:rsid w:val="005445DA"/>
    <w:rsid w:val="00546437"/>
    <w:rsid w:val="005622C3"/>
    <w:rsid w:val="00562801"/>
    <w:rsid w:val="00582106"/>
    <w:rsid w:val="005A7B66"/>
    <w:rsid w:val="005B75FE"/>
    <w:rsid w:val="005E2A90"/>
    <w:rsid w:val="0061560C"/>
    <w:rsid w:val="006568CC"/>
    <w:rsid w:val="0066378A"/>
    <w:rsid w:val="00697EE9"/>
    <w:rsid w:val="006B46F0"/>
    <w:rsid w:val="006C679F"/>
    <w:rsid w:val="006D590E"/>
    <w:rsid w:val="006E3951"/>
    <w:rsid w:val="007040CD"/>
    <w:rsid w:val="00760E39"/>
    <w:rsid w:val="00773717"/>
    <w:rsid w:val="00776638"/>
    <w:rsid w:val="00791034"/>
    <w:rsid w:val="00796BB8"/>
    <w:rsid w:val="007C5150"/>
    <w:rsid w:val="007D7763"/>
    <w:rsid w:val="007E1F36"/>
    <w:rsid w:val="007E3DDE"/>
    <w:rsid w:val="0080668F"/>
    <w:rsid w:val="0081230F"/>
    <w:rsid w:val="00812BC5"/>
    <w:rsid w:val="00813C68"/>
    <w:rsid w:val="00864FB3"/>
    <w:rsid w:val="00873E9D"/>
    <w:rsid w:val="00906CBA"/>
    <w:rsid w:val="00920731"/>
    <w:rsid w:val="0093054C"/>
    <w:rsid w:val="0094418F"/>
    <w:rsid w:val="009468BF"/>
    <w:rsid w:val="00983806"/>
    <w:rsid w:val="00987B51"/>
    <w:rsid w:val="009B4C79"/>
    <w:rsid w:val="009D5D0A"/>
    <w:rsid w:val="009F24D2"/>
    <w:rsid w:val="00A23156"/>
    <w:rsid w:val="00A35ADA"/>
    <w:rsid w:val="00A44F00"/>
    <w:rsid w:val="00A53A88"/>
    <w:rsid w:val="00A56B44"/>
    <w:rsid w:val="00A825D5"/>
    <w:rsid w:val="00A8630E"/>
    <w:rsid w:val="00AA0EEB"/>
    <w:rsid w:val="00AA2184"/>
    <w:rsid w:val="00AB3B71"/>
    <w:rsid w:val="00AE3ADA"/>
    <w:rsid w:val="00AE6D63"/>
    <w:rsid w:val="00AF5473"/>
    <w:rsid w:val="00AF6C1A"/>
    <w:rsid w:val="00B06EAC"/>
    <w:rsid w:val="00B1760D"/>
    <w:rsid w:val="00B32A21"/>
    <w:rsid w:val="00B41FDE"/>
    <w:rsid w:val="00B52407"/>
    <w:rsid w:val="00B57571"/>
    <w:rsid w:val="00B84BBE"/>
    <w:rsid w:val="00BC1FF3"/>
    <w:rsid w:val="00BE4E6A"/>
    <w:rsid w:val="00C0249E"/>
    <w:rsid w:val="00C21124"/>
    <w:rsid w:val="00C5453A"/>
    <w:rsid w:val="00C71871"/>
    <w:rsid w:val="00C73BE1"/>
    <w:rsid w:val="00C828C8"/>
    <w:rsid w:val="00CC607B"/>
    <w:rsid w:val="00CD79E8"/>
    <w:rsid w:val="00CF2E57"/>
    <w:rsid w:val="00CF5DBB"/>
    <w:rsid w:val="00CF7D04"/>
    <w:rsid w:val="00D220B8"/>
    <w:rsid w:val="00D35180"/>
    <w:rsid w:val="00D37FAC"/>
    <w:rsid w:val="00D5137E"/>
    <w:rsid w:val="00D56976"/>
    <w:rsid w:val="00D604E3"/>
    <w:rsid w:val="00D842B8"/>
    <w:rsid w:val="00D9783A"/>
    <w:rsid w:val="00DC7617"/>
    <w:rsid w:val="00DD763C"/>
    <w:rsid w:val="00DE1900"/>
    <w:rsid w:val="00E04A82"/>
    <w:rsid w:val="00E1494D"/>
    <w:rsid w:val="00E17480"/>
    <w:rsid w:val="00E260E8"/>
    <w:rsid w:val="00E354C5"/>
    <w:rsid w:val="00E67483"/>
    <w:rsid w:val="00E72089"/>
    <w:rsid w:val="00E858E4"/>
    <w:rsid w:val="00E91E24"/>
    <w:rsid w:val="00EA695C"/>
    <w:rsid w:val="00EE6945"/>
    <w:rsid w:val="00EE79DE"/>
    <w:rsid w:val="00EF471A"/>
    <w:rsid w:val="00EF695E"/>
    <w:rsid w:val="00F006A8"/>
    <w:rsid w:val="00F026BC"/>
    <w:rsid w:val="00F1073D"/>
    <w:rsid w:val="00F13CB1"/>
    <w:rsid w:val="00F35D48"/>
    <w:rsid w:val="00F47742"/>
    <w:rsid w:val="00F62C35"/>
    <w:rsid w:val="00F63241"/>
    <w:rsid w:val="00F87681"/>
    <w:rsid w:val="00F90AFA"/>
    <w:rsid w:val="00F96AF1"/>
    <w:rsid w:val="00FD3646"/>
    <w:rsid w:val="00FE45FB"/>
    <w:rsid w:val="00FE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7D4EFB"/>
  <w14:defaultImageDpi w14:val="32767"/>
  <w15:chartTrackingRefBased/>
  <w15:docId w15:val="{069CC69E-25FD-1541-B65C-DC66D9394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F00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F0028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02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F73"/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F73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F7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avid Magasin</dc:creator>
  <cp:keywords/>
  <dc:description/>
  <cp:lastModifiedBy>Maria del Carmen Muñoz Marin</cp:lastModifiedBy>
  <cp:revision>12</cp:revision>
  <dcterms:created xsi:type="dcterms:W3CDTF">2022-12-06T20:41:00Z</dcterms:created>
  <dcterms:modified xsi:type="dcterms:W3CDTF">2022-12-07T16:54:00Z</dcterms:modified>
</cp:coreProperties>
</file>